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776" w:rsidRPr="000A48A6" w:rsidRDefault="000D0776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48A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D0776" w:rsidRPr="000A48A6" w:rsidRDefault="000D0776" w:rsidP="00292EB1">
      <w:pPr>
        <w:pStyle w:val="Paragraphedeliste"/>
        <w:spacing w:line="240" w:lineRule="auto"/>
        <w:ind w:left="1080" w:hanging="360"/>
        <w:rPr>
          <w:rFonts w:ascii="Times New Roman" w:hAnsi="Times New Roman" w:cs="Times New Roman"/>
          <w:b/>
          <w:sz w:val="24"/>
          <w:szCs w:val="24"/>
        </w:rPr>
      </w:pPr>
    </w:p>
    <w:p w:rsidR="000D0776" w:rsidRPr="000A48A6" w:rsidRDefault="000D0776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D0776" w:rsidRPr="000A48A6" w:rsidRDefault="000D0776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48A6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tbl>
      <w:tblPr>
        <w:tblW w:w="580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276"/>
        <w:gridCol w:w="709"/>
        <w:gridCol w:w="709"/>
        <w:gridCol w:w="708"/>
        <w:gridCol w:w="709"/>
      </w:tblGrid>
      <w:tr w:rsidR="000D0911" w:rsidRPr="00F8255F" w:rsidTr="000D0911">
        <w:trPr>
          <w:trHeight w:val="375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</w:pPr>
            <w:r w:rsidRPr="000A48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S</w:t>
            </w:r>
            <w:r w:rsidRPr="00F8255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>canning speed</w:t>
            </w:r>
            <w:r w:rsidR="00C962B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fr-FR"/>
              </w:rPr>
              <w:t xml:space="preserve"> (mm/s)</w:t>
            </w:r>
            <w:bookmarkStart w:id="0" w:name="_GoBack"/>
            <w:bookmarkEnd w:id="0"/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0A48A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Li</w:t>
            </w: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ne length (</w:t>
            </w:r>
            <w:r w:rsidRPr="00F8255F">
              <w:rPr>
                <w:rFonts w:ascii="Symbol" w:eastAsia="Times New Roman" w:hAnsi="Symbol" w:cs="Calibri"/>
                <w:b/>
                <w:bCs/>
                <w:color w:val="FFFFFF"/>
                <w:lang w:val="en-US" w:eastAsia="fr-FR"/>
              </w:rPr>
              <w:t></w:t>
            </w: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m)</w:t>
            </w:r>
          </w:p>
        </w:tc>
      </w:tr>
      <w:tr w:rsidR="000D0911" w:rsidRPr="000A48A6" w:rsidTr="000D0911">
        <w:trPr>
          <w:trHeight w:val="300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number of lines per seco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Time / line (m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100</w:t>
            </w:r>
          </w:p>
        </w:tc>
      </w:tr>
      <w:tr w:rsidR="000D0911" w:rsidRPr="000A48A6" w:rsidTr="000D0911">
        <w:trPr>
          <w:trHeight w:val="300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00</w:t>
            </w:r>
          </w:p>
        </w:tc>
      </w:tr>
      <w:tr w:rsidR="000D0911" w:rsidRPr="000A48A6" w:rsidTr="000D0911">
        <w:trPr>
          <w:trHeight w:val="300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50</w:t>
            </w:r>
          </w:p>
        </w:tc>
      </w:tr>
      <w:tr w:rsidR="000D0911" w:rsidRPr="000A48A6" w:rsidTr="000D0911">
        <w:trPr>
          <w:trHeight w:val="300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75</w:t>
            </w:r>
          </w:p>
        </w:tc>
      </w:tr>
      <w:tr w:rsidR="000D0911" w:rsidRPr="000A48A6" w:rsidTr="000D0911">
        <w:trPr>
          <w:trHeight w:val="300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0</w:t>
            </w:r>
          </w:p>
        </w:tc>
      </w:tr>
      <w:tr w:rsidR="000D0911" w:rsidRPr="000A48A6" w:rsidTr="000D0911">
        <w:trPr>
          <w:trHeight w:val="315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911" w:rsidRPr="00F8255F" w:rsidRDefault="000D0911" w:rsidP="00F82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8255F"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</w:p>
        </w:tc>
      </w:tr>
    </w:tbl>
    <w:p w:rsidR="000D0776" w:rsidRPr="000A48A6" w:rsidRDefault="000D0776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D0776" w:rsidRDefault="00B25467" w:rsidP="00E27FAE">
      <w:pPr>
        <w:pStyle w:val="Paragraphedeliste"/>
        <w:spacing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0A48A6">
        <w:rPr>
          <w:rFonts w:ascii="Times New Roman" w:hAnsi="Times New Roman" w:cs="Times New Roman"/>
          <w:sz w:val="24"/>
          <w:szCs w:val="24"/>
        </w:rPr>
        <w:t xml:space="preserve">This table gives the average scanning speed for typical unidirectional </w:t>
      </w:r>
      <w:r w:rsidR="000A48A6" w:rsidRPr="000A48A6">
        <w:rPr>
          <w:rFonts w:ascii="Times New Roman" w:hAnsi="Times New Roman" w:cs="Times New Roman"/>
          <w:sz w:val="24"/>
          <w:szCs w:val="24"/>
        </w:rPr>
        <w:t>l</w:t>
      </w:r>
      <w:r w:rsidRPr="000A48A6">
        <w:rPr>
          <w:rFonts w:ascii="Times New Roman" w:hAnsi="Times New Roman" w:cs="Times New Roman"/>
          <w:sz w:val="24"/>
          <w:szCs w:val="24"/>
        </w:rPr>
        <w:t>ine</w:t>
      </w:r>
      <w:r w:rsidR="000A48A6" w:rsidRPr="000A48A6">
        <w:rPr>
          <w:rFonts w:ascii="Times New Roman" w:hAnsi="Times New Roman" w:cs="Times New Roman"/>
          <w:sz w:val="24"/>
          <w:szCs w:val="24"/>
        </w:rPr>
        <w:t>-</w:t>
      </w:r>
      <w:r w:rsidRPr="000A48A6">
        <w:rPr>
          <w:rFonts w:ascii="Times New Roman" w:hAnsi="Times New Roman" w:cs="Times New Roman"/>
          <w:sz w:val="24"/>
          <w:szCs w:val="24"/>
        </w:rPr>
        <w:t>scan</w:t>
      </w:r>
      <w:r w:rsidR="000A48A6" w:rsidRPr="000A48A6">
        <w:rPr>
          <w:rFonts w:ascii="Times New Roman" w:hAnsi="Times New Roman" w:cs="Times New Roman"/>
          <w:sz w:val="24"/>
          <w:szCs w:val="24"/>
        </w:rPr>
        <w:t>s</w:t>
      </w:r>
      <w:r w:rsidRPr="000A48A6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5B654A" w:rsidRPr="000A48A6">
        <w:rPr>
          <w:rFonts w:ascii="Times New Roman" w:hAnsi="Times New Roman" w:cs="Times New Roman"/>
          <w:sz w:val="24"/>
          <w:szCs w:val="24"/>
        </w:rPr>
        <w:t xml:space="preserve">. The number of lines per second and time / line includes </w:t>
      </w:r>
      <w:r w:rsidR="00E27FAE" w:rsidRPr="000A48A6">
        <w:rPr>
          <w:rFonts w:ascii="Times New Roman" w:hAnsi="Times New Roman" w:cs="Times New Roman"/>
          <w:sz w:val="24"/>
          <w:szCs w:val="24"/>
        </w:rPr>
        <w:t xml:space="preserve">a </w:t>
      </w:r>
      <w:r w:rsidR="005B654A" w:rsidRPr="000A48A6">
        <w:rPr>
          <w:rFonts w:ascii="Times New Roman" w:hAnsi="Times New Roman" w:cs="Times New Roman"/>
          <w:sz w:val="24"/>
          <w:szCs w:val="24"/>
        </w:rPr>
        <w:t>“</w:t>
      </w:r>
      <w:r w:rsidR="00E27FAE" w:rsidRPr="000A48A6">
        <w:rPr>
          <w:rFonts w:ascii="Times New Roman" w:hAnsi="Times New Roman" w:cs="Times New Roman"/>
          <w:sz w:val="24"/>
          <w:szCs w:val="24"/>
        </w:rPr>
        <w:t>flyback time</w:t>
      </w:r>
      <w:r w:rsidR="005B654A" w:rsidRPr="000A48A6">
        <w:rPr>
          <w:rFonts w:ascii="Times New Roman" w:hAnsi="Times New Roman" w:cs="Times New Roman"/>
          <w:sz w:val="24"/>
          <w:szCs w:val="24"/>
        </w:rPr>
        <w:t xml:space="preserve">” during which the scanning system </w:t>
      </w:r>
      <w:r w:rsidR="0072279B" w:rsidRPr="000A48A6">
        <w:rPr>
          <w:rFonts w:ascii="Times New Roman" w:hAnsi="Times New Roman" w:cs="Times New Roman"/>
          <w:sz w:val="24"/>
          <w:szCs w:val="24"/>
        </w:rPr>
        <w:t>speed</w:t>
      </w:r>
      <w:r w:rsidR="00E27FAE" w:rsidRPr="000A48A6">
        <w:rPr>
          <w:rFonts w:ascii="Times New Roman" w:hAnsi="Times New Roman" w:cs="Times New Roman"/>
          <w:sz w:val="24"/>
          <w:szCs w:val="24"/>
        </w:rPr>
        <w:t xml:space="preserve"> </w:t>
      </w:r>
      <w:r w:rsidR="000A48A6" w:rsidRPr="000A48A6">
        <w:rPr>
          <w:rFonts w:ascii="Times New Roman" w:hAnsi="Times New Roman" w:cs="Times New Roman"/>
          <w:sz w:val="24"/>
          <w:szCs w:val="24"/>
        </w:rPr>
        <w:t xml:space="preserve">is </w:t>
      </w:r>
      <w:r w:rsidR="000A48A6" w:rsidRPr="00DA6C68">
        <w:rPr>
          <w:rFonts w:ascii="Times New Roman" w:hAnsi="Times New Roman" w:cs="Times New Roman"/>
          <w:sz w:val="24"/>
          <w:szCs w:val="24"/>
        </w:rPr>
        <w:t xml:space="preserve">twice </w:t>
      </w:r>
      <w:r w:rsidR="008E24C0" w:rsidRPr="00DA6C68">
        <w:rPr>
          <w:rFonts w:ascii="Times New Roman" w:hAnsi="Times New Roman" w:cs="Times New Roman"/>
          <w:sz w:val="24"/>
          <w:szCs w:val="24"/>
        </w:rPr>
        <w:t xml:space="preserve">the </w:t>
      </w:r>
      <w:r w:rsidR="000A48A6" w:rsidRPr="00DA6C68">
        <w:rPr>
          <w:rFonts w:ascii="Times New Roman" w:hAnsi="Times New Roman" w:cs="Times New Roman"/>
          <w:sz w:val="24"/>
          <w:szCs w:val="24"/>
        </w:rPr>
        <w:t>acquisition</w:t>
      </w:r>
      <w:r w:rsidR="008E24C0" w:rsidRPr="00DA6C68">
        <w:rPr>
          <w:rFonts w:ascii="Times New Roman" w:hAnsi="Times New Roman" w:cs="Times New Roman"/>
          <w:sz w:val="24"/>
          <w:szCs w:val="24"/>
        </w:rPr>
        <w:t xml:space="preserve"> speed</w:t>
      </w:r>
      <w:r w:rsidRPr="00DA6C68">
        <w:rPr>
          <w:rFonts w:ascii="Times New Roman" w:hAnsi="Times New Roman" w:cs="Times New Roman"/>
          <w:sz w:val="24"/>
          <w:szCs w:val="24"/>
        </w:rPr>
        <w:t>.</w:t>
      </w:r>
      <w:r w:rsidRPr="000A48A6">
        <w:rPr>
          <w:rFonts w:ascii="Times New Roman" w:hAnsi="Times New Roman" w:cs="Times New Roman"/>
          <w:sz w:val="24"/>
          <w:szCs w:val="24"/>
        </w:rPr>
        <w:t xml:space="preserve"> Beware, </w:t>
      </w:r>
      <w:r w:rsidRPr="000A48A6">
        <w:rPr>
          <w:rFonts w:ascii="Times New Roman" w:eastAsia="Times New Roman" w:hAnsi="Times New Roman" w:cs="Times New Roman"/>
          <w:sz w:val="24"/>
          <w:szCs w:val="24"/>
          <w:lang w:eastAsia="fr-FR"/>
        </w:rPr>
        <w:t>this table is only indicative as it will depend on the exact scanning settings of the system, i.e. acceleration / deceleration period, unidirectional / bidirectional scanning and other system-dependent parameters.</w:t>
      </w:r>
    </w:p>
    <w:p w:rsidR="000D0911" w:rsidRPr="000A48A6" w:rsidRDefault="000D0911" w:rsidP="00E27FAE">
      <w:pPr>
        <w:pStyle w:val="Paragraphedeliste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88190C" w:rsidRDefault="0088190C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D0776" w:rsidRPr="000A48A6" w:rsidRDefault="000D0776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48A6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DC3651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0D0776" w:rsidRPr="000A48A6" w:rsidRDefault="000D0776" w:rsidP="000D0776">
      <w:pPr>
        <w:pStyle w:val="Paragraphedelist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3651" w:rsidRPr="00F00548" w:rsidRDefault="00C6717D" w:rsidP="00DC3651">
      <w:pPr>
        <w:pStyle w:val="Paragraphedeliste"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120130" cy="4632325"/>
            <wp:effectExtent l="0" t="0" r="0" b="0"/>
            <wp:docPr id="2" name="Image 2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ure1_Chaigneau et al. 2019Mai1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90C" w:rsidRDefault="0088190C" w:rsidP="000D0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24C0" w:rsidRDefault="008E24C0" w:rsidP="000D09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C3651" w:rsidRPr="00DC3651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DA6C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A6C68">
        <w:rPr>
          <w:rFonts w:ascii="Times New Roman" w:hAnsi="Times New Roman" w:cs="Times New Roman"/>
          <w:sz w:val="24"/>
          <w:szCs w:val="24"/>
          <w:lang w:val="en-US"/>
        </w:rPr>
        <w:t xml:space="preserve">A-E Experimental </w:t>
      </w:r>
      <w:r w:rsidR="00DC3651" w:rsidRPr="00DA6C68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DC3651" w:rsidRPr="00DA6C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A</w:t>
      </w:r>
      <w:r w:rsidR="00DC3651" w:rsidRPr="00DA6C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V</w:t>
      </w:r>
      <w:r w:rsidR="00DC3651" w:rsidRPr="00DA6C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AR </w:t>
      </w:r>
      <w:r w:rsidRPr="00DA6C68">
        <w:rPr>
          <w:rFonts w:ascii="Times New Roman" w:hAnsi="Times New Roman" w:cs="Times New Roman"/>
          <w:i/>
          <w:sz w:val="24"/>
          <w:szCs w:val="24"/>
          <w:lang w:val="en-US"/>
        </w:rPr>
        <w:t>values f</w:t>
      </w:r>
      <w:r w:rsidR="00DC3651" w:rsidRPr="00DA6C68">
        <w:rPr>
          <w:rFonts w:ascii="Times New Roman" w:hAnsi="Times New Roman" w:cs="Times New Roman"/>
          <w:i/>
          <w:sz w:val="24"/>
          <w:szCs w:val="24"/>
          <w:lang w:val="en-US"/>
        </w:rPr>
        <w:t>or each V</w:t>
      </w:r>
      <w:r w:rsidR="00DC3651" w:rsidRPr="00DA6C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can</w:t>
      </w:r>
      <w:r w:rsidRPr="00DA6C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6C68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331653" w:rsidRPr="00DA6C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A6C68">
        <w:rPr>
          <w:rFonts w:ascii="Times New Roman" w:hAnsi="Times New Roman" w:cs="Times New Roman"/>
          <w:sz w:val="24"/>
          <w:szCs w:val="24"/>
          <w:lang w:val="en-US"/>
        </w:rPr>
        <w:t xml:space="preserve"> Distribution of data.</w:t>
      </w:r>
    </w:p>
    <w:sectPr w:rsidR="008E24C0" w:rsidSect="00F80178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776"/>
    <w:rsid w:val="00064013"/>
    <w:rsid w:val="000A058B"/>
    <w:rsid w:val="000A48A6"/>
    <w:rsid w:val="000D0776"/>
    <w:rsid w:val="000D0911"/>
    <w:rsid w:val="00273A43"/>
    <w:rsid w:val="00292D55"/>
    <w:rsid w:val="00292EB1"/>
    <w:rsid w:val="002F729F"/>
    <w:rsid w:val="00331653"/>
    <w:rsid w:val="003C1B65"/>
    <w:rsid w:val="00401B05"/>
    <w:rsid w:val="004A2B9B"/>
    <w:rsid w:val="005B614E"/>
    <w:rsid w:val="005B654A"/>
    <w:rsid w:val="00605026"/>
    <w:rsid w:val="00693747"/>
    <w:rsid w:val="0072279B"/>
    <w:rsid w:val="0088190C"/>
    <w:rsid w:val="008E24C0"/>
    <w:rsid w:val="00A96A13"/>
    <w:rsid w:val="00B25467"/>
    <w:rsid w:val="00C6717D"/>
    <w:rsid w:val="00C962B0"/>
    <w:rsid w:val="00DA6C68"/>
    <w:rsid w:val="00DC3651"/>
    <w:rsid w:val="00E27FAE"/>
    <w:rsid w:val="00F00548"/>
    <w:rsid w:val="00F80178"/>
    <w:rsid w:val="00F8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7415BF"/>
  <w15:docId w15:val="{7042215C-C77A-49C2-A8CC-98378B9FA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D0776"/>
    <w:pPr>
      <w:ind w:left="720"/>
      <w:contextualSpacing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3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36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</dc:creator>
  <cp:lastModifiedBy>Emmanuelle CHAIGNEAU</cp:lastModifiedBy>
  <cp:revision>3</cp:revision>
  <cp:lastPrinted>2019-05-13T07:55:00Z</cp:lastPrinted>
  <dcterms:created xsi:type="dcterms:W3CDTF">2019-06-12T13:54:00Z</dcterms:created>
  <dcterms:modified xsi:type="dcterms:W3CDTF">2019-06-12T13:54:00Z</dcterms:modified>
</cp:coreProperties>
</file>